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F79D7" w14:textId="62FCCEBB" w:rsidR="00DB7691" w:rsidRPr="00DB7691" w:rsidRDefault="00B66133" w:rsidP="00DB7691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DB7691">
        <w:rPr>
          <w:rFonts w:ascii="Times New Roman" w:hAnsi="Times New Roman" w:cs="Times New Roman"/>
          <w:b/>
          <w:sz w:val="24"/>
          <w:szCs w:val="24"/>
          <w:lang w:val="en-US"/>
        </w:rPr>
        <w:t>Markus Christen, Peter Brugger</w:t>
      </w:r>
      <w:r w:rsidR="00DB7691" w:rsidRPr="00DB7691">
        <w:rPr>
          <w:rFonts w:ascii="Times New Roman" w:hAnsi="Times New Roman" w:cs="Times New Roman"/>
          <w:b/>
          <w:sz w:val="24"/>
          <w:szCs w:val="24"/>
          <w:lang w:val="en-US"/>
        </w:rPr>
        <w:t>, Sara Irina Fabrikant: Susceptibility of domain experts to color manipulation indicate a need for design principles in data visualization</w:t>
      </w:r>
    </w:p>
    <w:p w14:paraId="0D458A7F" w14:textId="77777777" w:rsidR="00DB7691" w:rsidRDefault="00DB7691" w:rsidP="00DB76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14B6D2" w14:textId="5D073247" w:rsidR="009B3A60" w:rsidRPr="009B3A60" w:rsidRDefault="008A31C2" w:rsidP="00DB76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9B3A60" w:rsidRPr="009B3A60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4742"/>
        <w:gridCol w:w="1830"/>
        <w:gridCol w:w="1227"/>
      </w:tblGrid>
      <w:tr w:rsidR="009B3A60" w:rsidRPr="00F4305B" w14:paraId="3436E53F" w14:textId="77777777" w:rsidTr="009E35A1">
        <w:tc>
          <w:tcPr>
            <w:tcW w:w="498" w:type="dxa"/>
            <w:shd w:val="clear" w:color="auto" w:fill="auto"/>
          </w:tcPr>
          <w:p w14:paraId="0F08813D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  <w:shd w:val="clear" w:color="auto" w:fill="auto"/>
          </w:tcPr>
          <w:p w14:paraId="5452B250" w14:textId="77777777" w:rsidR="009B3A60" w:rsidRPr="00E15714" w:rsidRDefault="009B3A60" w:rsidP="009E35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57" w:type="dxa"/>
            <w:gridSpan w:val="2"/>
            <w:shd w:val="clear" w:color="auto" w:fill="auto"/>
            <w:tcMar>
              <w:right w:w="28" w:type="dxa"/>
            </w:tcMar>
          </w:tcPr>
          <w:p w14:paraId="038F86E6" w14:textId="77777777" w:rsidR="009B3A60" w:rsidRPr="00E15714" w:rsidRDefault="009B3A60" w:rsidP="009E35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7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context</w:t>
            </w:r>
          </w:p>
        </w:tc>
      </w:tr>
      <w:tr w:rsidR="009B3A60" w:rsidRPr="00F4305B" w14:paraId="20115B2A" w14:textId="77777777" w:rsidTr="009E35A1">
        <w:tc>
          <w:tcPr>
            <w:tcW w:w="498" w:type="dxa"/>
          </w:tcPr>
          <w:p w14:paraId="39056480" w14:textId="77777777" w:rsidR="009B3A60" w:rsidRPr="004A44E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EED4856" w14:textId="77777777" w:rsidR="009B3A60" w:rsidRPr="00E15714" w:rsidRDefault="009B3A60" w:rsidP="009E35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7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830" w:type="dxa"/>
            <w:tcMar>
              <w:right w:w="28" w:type="dxa"/>
            </w:tcMar>
          </w:tcPr>
          <w:p w14:paraId="0FFCC9D0" w14:textId="77777777" w:rsidR="009B3A60" w:rsidRPr="00E15714" w:rsidRDefault="009B3A60" w:rsidP="009E35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</w:t>
            </w:r>
            <w:r w:rsidRPr="00E157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27" w:type="dxa"/>
          </w:tcPr>
          <w:p w14:paraId="6FD6D75F" w14:textId="77777777" w:rsidR="009B3A60" w:rsidRPr="00E15714" w:rsidRDefault="009B3A60" w:rsidP="009E35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o</w:t>
            </w:r>
          </w:p>
        </w:tc>
      </w:tr>
      <w:tr w:rsidR="009B3A60" w:rsidRPr="00F4305B" w14:paraId="68376A7C" w14:textId="77777777" w:rsidTr="009E35A1">
        <w:tc>
          <w:tcPr>
            <w:tcW w:w="498" w:type="dxa"/>
            <w:vMerge w:val="restart"/>
            <w:textDirection w:val="btLr"/>
          </w:tcPr>
          <w:p w14:paraId="54E31347" w14:textId="77777777" w:rsidR="009B3A60" w:rsidRPr="00E15714" w:rsidRDefault="009B3A60" w:rsidP="009E35A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7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ence</w:t>
            </w:r>
          </w:p>
        </w:tc>
        <w:tc>
          <w:tcPr>
            <w:tcW w:w="4742" w:type="dxa"/>
          </w:tcPr>
          <w:p w14:paraId="26676D67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experience Neuro (n=132)</w:t>
            </w:r>
          </w:p>
        </w:tc>
        <w:tc>
          <w:tcPr>
            <w:tcW w:w="1830" w:type="dxa"/>
          </w:tcPr>
          <w:p w14:paraId="68DCBD64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775A8F4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15647BF8" w14:textId="77777777" w:rsidTr="009E35A1">
        <w:tc>
          <w:tcPr>
            <w:tcW w:w="498" w:type="dxa"/>
            <w:vMerge/>
          </w:tcPr>
          <w:p w14:paraId="30FD1334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77D68AE7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 experience Neuro (n=129)</w:t>
            </w:r>
          </w:p>
        </w:tc>
        <w:tc>
          <w:tcPr>
            <w:tcW w:w="1830" w:type="dxa"/>
          </w:tcPr>
          <w:p w14:paraId="7C9BB80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7CEFC4F9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48FF67AF" w14:textId="77777777" w:rsidTr="009E35A1">
        <w:tc>
          <w:tcPr>
            <w:tcW w:w="498" w:type="dxa"/>
            <w:vMerge/>
          </w:tcPr>
          <w:p w14:paraId="4AF4A825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6E35F1F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experience Neuro (n=129)</w:t>
            </w:r>
          </w:p>
        </w:tc>
        <w:tc>
          <w:tcPr>
            <w:tcW w:w="1830" w:type="dxa"/>
          </w:tcPr>
          <w:p w14:paraId="7BC4ED44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4CCF5512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</w:p>
        </w:tc>
      </w:tr>
      <w:tr w:rsidR="009B3A60" w:rsidRPr="00F4305B" w14:paraId="00B996EC" w14:textId="77777777" w:rsidTr="009E35A1">
        <w:tc>
          <w:tcPr>
            <w:tcW w:w="498" w:type="dxa"/>
            <w:vMerge/>
          </w:tcPr>
          <w:p w14:paraId="09397DBE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7D999B57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ro experience in ge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context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29)</w:t>
            </w:r>
          </w:p>
        </w:tc>
        <w:tc>
          <w:tcPr>
            <w:tcW w:w="1830" w:type="dxa"/>
          </w:tcPr>
          <w:p w14:paraId="08E95717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7ABEB1D8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4B31300E" w14:textId="77777777" w:rsidTr="009E35A1">
        <w:tc>
          <w:tcPr>
            <w:tcW w:w="498" w:type="dxa"/>
            <w:vMerge/>
          </w:tcPr>
          <w:p w14:paraId="6ADF7B21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A837EF4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experience Geo (n=133)</w:t>
            </w:r>
          </w:p>
        </w:tc>
        <w:tc>
          <w:tcPr>
            <w:tcW w:w="1830" w:type="dxa"/>
          </w:tcPr>
          <w:p w14:paraId="41AA0D1D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33C5ED6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4D7548CA" w14:textId="77777777" w:rsidTr="009E35A1">
        <w:tc>
          <w:tcPr>
            <w:tcW w:w="498" w:type="dxa"/>
            <w:vMerge/>
          </w:tcPr>
          <w:p w14:paraId="390D664C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521A49F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 experience Geo (n=131)</w:t>
            </w:r>
          </w:p>
        </w:tc>
        <w:tc>
          <w:tcPr>
            <w:tcW w:w="1830" w:type="dxa"/>
          </w:tcPr>
          <w:p w14:paraId="5593CF09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227A6B5B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00F662CD" w14:textId="77777777" w:rsidTr="009E35A1">
        <w:tc>
          <w:tcPr>
            <w:tcW w:w="498" w:type="dxa"/>
            <w:vMerge/>
          </w:tcPr>
          <w:p w14:paraId="27765935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02490858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experience Geo (n=131)</w:t>
            </w:r>
          </w:p>
        </w:tc>
        <w:tc>
          <w:tcPr>
            <w:tcW w:w="1830" w:type="dxa"/>
          </w:tcPr>
          <w:p w14:paraId="46D1D363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7AA75860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75880ED6" w14:textId="77777777" w:rsidTr="009E35A1">
        <w:tc>
          <w:tcPr>
            <w:tcW w:w="498" w:type="dxa"/>
            <w:vMerge/>
          </w:tcPr>
          <w:p w14:paraId="0738F2C5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EC62E0F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o experience in neur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context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31)</w:t>
            </w:r>
          </w:p>
        </w:tc>
        <w:tc>
          <w:tcPr>
            <w:tcW w:w="1830" w:type="dxa"/>
          </w:tcPr>
          <w:p w14:paraId="03E1C72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07A23997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7935CC4F" w14:textId="77777777" w:rsidTr="009E35A1">
        <w:tc>
          <w:tcPr>
            <w:tcW w:w="498" w:type="dxa"/>
            <w:vMerge/>
          </w:tcPr>
          <w:p w14:paraId="7FAE1A0B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552A089D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experience lay people</w:t>
            </w:r>
          </w:p>
        </w:tc>
        <w:tc>
          <w:tcPr>
            <w:tcW w:w="1830" w:type="dxa"/>
          </w:tcPr>
          <w:p w14:paraId="4899492C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3B990A88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183EFB7A" w14:textId="77777777" w:rsidTr="009E35A1">
        <w:tc>
          <w:tcPr>
            <w:tcW w:w="498" w:type="dxa"/>
            <w:vMerge w:val="restart"/>
            <w:textDirection w:val="btLr"/>
          </w:tcPr>
          <w:p w14:paraId="1FEBE8CA" w14:textId="77777777" w:rsidR="009B3A60" w:rsidRPr="00E15714" w:rsidRDefault="009B3A60" w:rsidP="009E35A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7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actices</w:t>
            </w:r>
          </w:p>
        </w:tc>
        <w:tc>
          <w:tcPr>
            <w:tcW w:w="4742" w:type="dxa"/>
          </w:tcPr>
          <w:p w14:paraId="384E4B0D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ware Neuro (n=116)</w:t>
            </w:r>
          </w:p>
        </w:tc>
        <w:tc>
          <w:tcPr>
            <w:tcW w:w="1830" w:type="dxa"/>
          </w:tcPr>
          <w:p w14:paraId="2EA1F802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16B426BE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7FD14349" w14:textId="77777777" w:rsidTr="009E35A1">
        <w:tc>
          <w:tcPr>
            <w:tcW w:w="498" w:type="dxa"/>
            <w:vMerge/>
          </w:tcPr>
          <w:p w14:paraId="4342307E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5D4B1BF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cal literature Neuro (n=116)</w:t>
            </w:r>
          </w:p>
        </w:tc>
        <w:tc>
          <w:tcPr>
            <w:tcW w:w="1830" w:type="dxa"/>
          </w:tcPr>
          <w:p w14:paraId="257C32BD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28B340FF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5673AED2" w14:textId="77777777" w:rsidTr="009E35A1">
        <w:tc>
          <w:tcPr>
            <w:tcW w:w="498" w:type="dxa"/>
            <w:vMerge/>
          </w:tcPr>
          <w:p w14:paraId="1A0F40C2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5634020E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 rules Neuro (n=113)</w:t>
            </w:r>
          </w:p>
        </w:tc>
        <w:tc>
          <w:tcPr>
            <w:tcW w:w="1830" w:type="dxa"/>
          </w:tcPr>
          <w:p w14:paraId="243FBA0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3BD0DB23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34BDB564" w14:textId="77777777" w:rsidTr="009E35A1">
        <w:tc>
          <w:tcPr>
            <w:tcW w:w="498" w:type="dxa"/>
            <w:vMerge/>
          </w:tcPr>
          <w:p w14:paraId="2F0697B7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AF710C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ation format Neuro (n=114)</w:t>
            </w:r>
          </w:p>
        </w:tc>
        <w:tc>
          <w:tcPr>
            <w:tcW w:w="1830" w:type="dxa"/>
          </w:tcPr>
          <w:p w14:paraId="634AD50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48DBD66B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6129F190" w14:textId="77777777" w:rsidTr="009E35A1">
        <w:tc>
          <w:tcPr>
            <w:tcW w:w="498" w:type="dxa"/>
            <w:vMerge/>
          </w:tcPr>
          <w:p w14:paraId="6CE49418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8124399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uition Neuro (n=116)</w:t>
            </w:r>
          </w:p>
        </w:tc>
        <w:tc>
          <w:tcPr>
            <w:tcW w:w="1830" w:type="dxa"/>
          </w:tcPr>
          <w:p w14:paraId="0FB80732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21F8CF00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*</w:t>
            </w:r>
          </w:p>
        </w:tc>
      </w:tr>
      <w:tr w:rsidR="009B3A60" w:rsidRPr="00F4305B" w14:paraId="12729A1B" w14:textId="77777777" w:rsidTr="009E35A1">
        <w:tc>
          <w:tcPr>
            <w:tcW w:w="498" w:type="dxa"/>
            <w:vMerge/>
          </w:tcPr>
          <w:p w14:paraId="212514DB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69DCC7C" w14:textId="77777777" w:rsidR="009B3A60" w:rsidRPr="00334B03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334B03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Image manipulation index Neuro (n=92)</w:t>
            </w:r>
          </w:p>
        </w:tc>
        <w:tc>
          <w:tcPr>
            <w:tcW w:w="1830" w:type="dxa"/>
          </w:tcPr>
          <w:p w14:paraId="0EBA69FF" w14:textId="77777777" w:rsidR="009B3A60" w:rsidRPr="00AC0B1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208110EA" w14:textId="77777777" w:rsidR="009B3A60" w:rsidRPr="00AC0B1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0B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34BAF5A8" w14:textId="77777777" w:rsidTr="009E35A1">
        <w:tc>
          <w:tcPr>
            <w:tcW w:w="498" w:type="dxa"/>
            <w:vMerge/>
          </w:tcPr>
          <w:p w14:paraId="518EC105" w14:textId="77777777" w:rsidR="009B3A60" w:rsidRPr="00AC0B1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6C8FB408" w14:textId="77777777" w:rsidR="009B3A60" w:rsidRPr="00FA7F37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44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age outreach index Neuro</w:t>
            </w:r>
            <w:r w:rsidRPr="00FA7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97)</w:t>
            </w:r>
          </w:p>
        </w:tc>
        <w:tc>
          <w:tcPr>
            <w:tcW w:w="1830" w:type="dxa"/>
          </w:tcPr>
          <w:p w14:paraId="5FFA813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283C84AF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7553B94F" w14:textId="77777777" w:rsidTr="009E35A1">
        <w:tc>
          <w:tcPr>
            <w:tcW w:w="498" w:type="dxa"/>
            <w:vMerge/>
          </w:tcPr>
          <w:p w14:paraId="036EFDD5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540C990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ware Geo (n=128)</w:t>
            </w:r>
          </w:p>
        </w:tc>
        <w:tc>
          <w:tcPr>
            <w:tcW w:w="1830" w:type="dxa"/>
          </w:tcPr>
          <w:p w14:paraId="0256F09E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5C599FC9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5DF82358" w14:textId="77777777" w:rsidTr="009E35A1">
        <w:tc>
          <w:tcPr>
            <w:tcW w:w="498" w:type="dxa"/>
            <w:vMerge/>
          </w:tcPr>
          <w:p w14:paraId="27F913FF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980E0B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cal literature Geo (n=128)</w:t>
            </w:r>
          </w:p>
        </w:tc>
        <w:tc>
          <w:tcPr>
            <w:tcW w:w="1830" w:type="dxa"/>
          </w:tcPr>
          <w:p w14:paraId="0038FC50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25342EE7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9B3A60" w:rsidRPr="00F4305B" w14:paraId="22AFFC76" w14:textId="77777777" w:rsidTr="009E35A1">
        <w:tc>
          <w:tcPr>
            <w:tcW w:w="498" w:type="dxa"/>
            <w:vMerge/>
          </w:tcPr>
          <w:p w14:paraId="1370BD84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67231C8F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 rules Geo (n=128)</w:t>
            </w:r>
          </w:p>
        </w:tc>
        <w:tc>
          <w:tcPr>
            <w:tcW w:w="1830" w:type="dxa"/>
          </w:tcPr>
          <w:p w14:paraId="490B8F3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5B81EEB8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70053CD4" w14:textId="77777777" w:rsidTr="009E35A1">
        <w:tc>
          <w:tcPr>
            <w:tcW w:w="498" w:type="dxa"/>
            <w:vMerge/>
          </w:tcPr>
          <w:p w14:paraId="5474F8C2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67805AB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ation format Geo (n=128)</w:t>
            </w:r>
          </w:p>
        </w:tc>
        <w:tc>
          <w:tcPr>
            <w:tcW w:w="1830" w:type="dxa"/>
          </w:tcPr>
          <w:p w14:paraId="657E26C5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33A22F81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6C274BED" w14:textId="77777777" w:rsidTr="009E35A1">
        <w:tc>
          <w:tcPr>
            <w:tcW w:w="498" w:type="dxa"/>
            <w:vMerge/>
          </w:tcPr>
          <w:p w14:paraId="13FB9079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34E2246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uition Geo (n=130)</w:t>
            </w:r>
          </w:p>
        </w:tc>
        <w:tc>
          <w:tcPr>
            <w:tcW w:w="1830" w:type="dxa"/>
          </w:tcPr>
          <w:p w14:paraId="629AA6CE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61FE198E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22A8B645" w14:textId="77777777" w:rsidTr="009E35A1">
        <w:tc>
          <w:tcPr>
            <w:tcW w:w="498" w:type="dxa"/>
            <w:vMerge/>
          </w:tcPr>
          <w:p w14:paraId="3A98C027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1107828" w14:textId="77777777" w:rsidR="009B3A60" w:rsidRPr="00AC0B1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AC0B1B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Image manipulation index  Geo (n=106)</w:t>
            </w:r>
          </w:p>
        </w:tc>
        <w:tc>
          <w:tcPr>
            <w:tcW w:w="1830" w:type="dxa"/>
          </w:tcPr>
          <w:p w14:paraId="3FDE3DCB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4BF5757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380AA30D" w14:textId="77777777" w:rsidTr="009E35A1">
        <w:tc>
          <w:tcPr>
            <w:tcW w:w="498" w:type="dxa"/>
            <w:vMerge/>
          </w:tcPr>
          <w:p w14:paraId="3D652C97" w14:textId="77777777" w:rsidR="009B3A60" w:rsidRPr="00F4305B" w:rsidRDefault="009B3A60" w:rsidP="009E35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6D6C672F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age outreach index Geo (n=111)</w:t>
            </w:r>
          </w:p>
        </w:tc>
        <w:tc>
          <w:tcPr>
            <w:tcW w:w="1830" w:type="dxa"/>
          </w:tcPr>
          <w:p w14:paraId="72BF571B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317D8957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25A6CD49" w14:textId="77777777" w:rsidTr="009E35A1">
        <w:tc>
          <w:tcPr>
            <w:tcW w:w="498" w:type="dxa"/>
            <w:vMerge w:val="restart"/>
            <w:textDirection w:val="btLr"/>
          </w:tcPr>
          <w:p w14:paraId="0B1DF867" w14:textId="77777777" w:rsidR="009B3A60" w:rsidRPr="00E15714" w:rsidRDefault="009B3A60" w:rsidP="009E35A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57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itudes</w:t>
            </w:r>
          </w:p>
        </w:tc>
        <w:tc>
          <w:tcPr>
            <w:tcW w:w="4742" w:type="dxa"/>
          </w:tcPr>
          <w:p w14:paraId="17CF3042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ation opinion Neuro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0" w:type="dxa"/>
          </w:tcPr>
          <w:p w14:paraId="027B073B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44D11F33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6507D582" w14:textId="77777777" w:rsidTr="009E35A1">
        <w:tc>
          <w:tcPr>
            <w:tcW w:w="498" w:type="dxa"/>
            <w:vMerge/>
            <w:textDirection w:val="btLr"/>
          </w:tcPr>
          <w:p w14:paraId="0B1E2744" w14:textId="77777777" w:rsidR="009B3A60" w:rsidRPr="00F4305B" w:rsidRDefault="009B3A60" w:rsidP="009E35A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ED50298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rainbow scale Neuro (n=129)</w:t>
            </w:r>
          </w:p>
        </w:tc>
        <w:tc>
          <w:tcPr>
            <w:tcW w:w="1830" w:type="dxa"/>
          </w:tcPr>
          <w:p w14:paraId="6CD13F1B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326EF05C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298BFF1E" w14:textId="77777777" w:rsidTr="009E35A1">
        <w:tc>
          <w:tcPr>
            <w:tcW w:w="498" w:type="dxa"/>
            <w:vMerge/>
            <w:textDirection w:val="btLr"/>
          </w:tcPr>
          <w:p w14:paraId="7896BF21" w14:textId="77777777" w:rsidR="009B3A60" w:rsidRPr="00F4305B" w:rsidRDefault="009B3A60" w:rsidP="009E35A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4A2F4C3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Blue-red-scale Neuro (n=129)</w:t>
            </w:r>
          </w:p>
        </w:tc>
        <w:tc>
          <w:tcPr>
            <w:tcW w:w="1830" w:type="dxa"/>
          </w:tcPr>
          <w:p w14:paraId="138B1A12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5A73DA5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60840F50" w14:textId="77777777" w:rsidTr="009E35A1">
        <w:tc>
          <w:tcPr>
            <w:tcW w:w="498" w:type="dxa"/>
            <w:vMerge/>
            <w:textDirection w:val="btLr"/>
          </w:tcPr>
          <w:p w14:paraId="7AC6EE9F" w14:textId="77777777" w:rsidR="009B3A60" w:rsidRPr="00F4305B" w:rsidRDefault="009B3A60" w:rsidP="009E35A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3CBD49F7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Green scale Neuro (n=129)</w:t>
            </w:r>
          </w:p>
        </w:tc>
        <w:tc>
          <w:tcPr>
            <w:tcW w:w="1830" w:type="dxa"/>
          </w:tcPr>
          <w:p w14:paraId="44CB5A7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485ADAAE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426D5DC3" w14:textId="77777777" w:rsidTr="009E35A1">
        <w:tc>
          <w:tcPr>
            <w:tcW w:w="498" w:type="dxa"/>
            <w:vMerge/>
            <w:textDirection w:val="btLr"/>
          </w:tcPr>
          <w:p w14:paraId="454C628E" w14:textId="77777777" w:rsidR="009B3A60" w:rsidRPr="00F4305B" w:rsidRDefault="009B3A60" w:rsidP="009E35A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E6DAA0B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Heated-body-scale Neuro (n=129)</w:t>
            </w:r>
          </w:p>
        </w:tc>
        <w:tc>
          <w:tcPr>
            <w:tcW w:w="1830" w:type="dxa"/>
          </w:tcPr>
          <w:p w14:paraId="70213445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44DF37D2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2593132D" w14:textId="77777777" w:rsidTr="009E35A1">
        <w:tc>
          <w:tcPr>
            <w:tcW w:w="498" w:type="dxa"/>
            <w:vMerge/>
          </w:tcPr>
          <w:p w14:paraId="78B2DFF2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01464C84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death opinion Neuro (n=126)</w:t>
            </w:r>
          </w:p>
        </w:tc>
        <w:tc>
          <w:tcPr>
            <w:tcW w:w="1830" w:type="dxa"/>
          </w:tcPr>
          <w:p w14:paraId="00F21257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61B6316D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B3A60" w:rsidRPr="00F4305B" w14:paraId="019C6034" w14:textId="77777777" w:rsidTr="009E35A1">
        <w:tc>
          <w:tcPr>
            <w:tcW w:w="498" w:type="dxa"/>
            <w:vMerge/>
          </w:tcPr>
          <w:p w14:paraId="16537825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B34F245" w14:textId="77777777" w:rsidR="009B3A60" w:rsidRPr="00527239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527239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Climate change opinion Neuro (n=133)</w:t>
            </w:r>
          </w:p>
        </w:tc>
        <w:tc>
          <w:tcPr>
            <w:tcW w:w="1830" w:type="dxa"/>
          </w:tcPr>
          <w:p w14:paraId="593EF7D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7" w:type="dxa"/>
          </w:tcPr>
          <w:p w14:paraId="5FB6C47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(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9B3A60" w:rsidRPr="00F4305B" w14:paraId="70D823B2" w14:textId="77777777" w:rsidTr="009E35A1">
        <w:tc>
          <w:tcPr>
            <w:tcW w:w="498" w:type="dxa"/>
            <w:vMerge/>
          </w:tcPr>
          <w:p w14:paraId="6723633C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53A2E56A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ation opinion Geo</w:t>
            </w:r>
            <w:r w:rsidRPr="00F430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30" w:type="dxa"/>
          </w:tcPr>
          <w:p w14:paraId="2B47F90A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0329ACD5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3BF2FB2A" w14:textId="77777777" w:rsidTr="009E35A1">
        <w:tc>
          <w:tcPr>
            <w:tcW w:w="498" w:type="dxa"/>
            <w:vMerge/>
          </w:tcPr>
          <w:p w14:paraId="2EDE45F9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02F3800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rainbow scale Geo (n=132)</w:t>
            </w:r>
          </w:p>
        </w:tc>
        <w:tc>
          <w:tcPr>
            <w:tcW w:w="1830" w:type="dxa"/>
          </w:tcPr>
          <w:p w14:paraId="4E8429F9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3F4B045B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03C88F5E" w14:textId="77777777" w:rsidTr="009E35A1">
        <w:tc>
          <w:tcPr>
            <w:tcW w:w="498" w:type="dxa"/>
            <w:vMerge/>
          </w:tcPr>
          <w:p w14:paraId="739A4782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00B62A7C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Blue-red-scale Geo (n=132)</w:t>
            </w:r>
          </w:p>
        </w:tc>
        <w:tc>
          <w:tcPr>
            <w:tcW w:w="1830" w:type="dxa"/>
          </w:tcPr>
          <w:p w14:paraId="67888C05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7C7085C3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637C1248" w14:textId="77777777" w:rsidTr="009E35A1">
        <w:tc>
          <w:tcPr>
            <w:tcW w:w="498" w:type="dxa"/>
            <w:vMerge/>
          </w:tcPr>
          <w:p w14:paraId="4030B0A3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6F52C7E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Green scale Geo (n=132)</w:t>
            </w:r>
          </w:p>
        </w:tc>
        <w:tc>
          <w:tcPr>
            <w:tcW w:w="1830" w:type="dxa"/>
          </w:tcPr>
          <w:p w14:paraId="26B897FF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12ABCA49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3F69A2BC" w14:textId="77777777" w:rsidTr="009E35A1">
        <w:tc>
          <w:tcPr>
            <w:tcW w:w="498" w:type="dxa"/>
            <w:vMerge/>
          </w:tcPr>
          <w:p w14:paraId="29D6441A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1BFF5B29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tability Heated-body-scale Geo (n=132)</w:t>
            </w:r>
          </w:p>
        </w:tc>
        <w:tc>
          <w:tcPr>
            <w:tcW w:w="1830" w:type="dxa"/>
          </w:tcPr>
          <w:p w14:paraId="2E58F2D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2568C566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597FD26F" w14:textId="77777777" w:rsidTr="009E35A1">
        <w:tc>
          <w:tcPr>
            <w:tcW w:w="498" w:type="dxa"/>
            <w:vMerge/>
          </w:tcPr>
          <w:p w14:paraId="5294E77A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358123B7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death opinion Geo (n=125)</w:t>
            </w:r>
          </w:p>
        </w:tc>
        <w:tc>
          <w:tcPr>
            <w:tcW w:w="1830" w:type="dxa"/>
          </w:tcPr>
          <w:p w14:paraId="3643E8A4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6640A827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B3A60" w:rsidRPr="00F4305B" w14:paraId="26C9D46F" w14:textId="77777777" w:rsidTr="009E35A1">
        <w:tc>
          <w:tcPr>
            <w:tcW w:w="498" w:type="dxa"/>
            <w:vMerge/>
          </w:tcPr>
          <w:p w14:paraId="17B8C63E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2699EACD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e change opinion Geo (n=132)</w:t>
            </w:r>
          </w:p>
        </w:tc>
        <w:tc>
          <w:tcPr>
            <w:tcW w:w="1830" w:type="dxa"/>
          </w:tcPr>
          <w:p w14:paraId="79D18FBD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7" w:type="dxa"/>
          </w:tcPr>
          <w:p w14:paraId="77843A9F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  <w:tr w:rsidR="009B3A60" w:rsidRPr="00F4305B" w14:paraId="6933CDCE" w14:textId="77777777" w:rsidTr="009E35A1">
        <w:tc>
          <w:tcPr>
            <w:tcW w:w="498" w:type="dxa"/>
            <w:vMerge/>
          </w:tcPr>
          <w:p w14:paraId="27E764BE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73108C43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death opinion lay people (n=134)</w:t>
            </w:r>
          </w:p>
        </w:tc>
        <w:tc>
          <w:tcPr>
            <w:tcW w:w="1830" w:type="dxa"/>
          </w:tcPr>
          <w:p w14:paraId="5CE1CBDE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  <w:tc>
          <w:tcPr>
            <w:tcW w:w="1227" w:type="dxa"/>
          </w:tcPr>
          <w:p w14:paraId="5D56E248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B3A60" w:rsidRPr="00F4305B" w14:paraId="50654356" w14:textId="77777777" w:rsidTr="009E35A1">
        <w:tc>
          <w:tcPr>
            <w:tcW w:w="498" w:type="dxa"/>
            <w:vMerge/>
          </w:tcPr>
          <w:p w14:paraId="036B3606" w14:textId="77777777" w:rsidR="009B3A60" w:rsidRPr="00F4305B" w:rsidRDefault="009B3A60" w:rsidP="009E35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2" w:type="dxa"/>
          </w:tcPr>
          <w:p w14:paraId="43044405" w14:textId="77777777" w:rsidR="009B3A60" w:rsidRPr="00F4305B" w:rsidRDefault="009B3A60" w:rsidP="009E35A1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e change opinion lay people (n=133)</w:t>
            </w:r>
          </w:p>
        </w:tc>
        <w:tc>
          <w:tcPr>
            <w:tcW w:w="1830" w:type="dxa"/>
          </w:tcPr>
          <w:p w14:paraId="15B2445E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27" w:type="dxa"/>
          </w:tcPr>
          <w:p w14:paraId="72F587BD" w14:textId="77777777" w:rsidR="009B3A60" w:rsidRPr="00F4305B" w:rsidRDefault="009B3A60" w:rsidP="009E35A1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.</w:t>
            </w:r>
          </w:p>
        </w:tc>
      </w:tr>
    </w:tbl>
    <w:p w14:paraId="57D526D0" w14:textId="77777777" w:rsidR="009B3A60" w:rsidRPr="00404548" w:rsidRDefault="009B3A60" w:rsidP="009B3A6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3EDAF9" w14:textId="38326BD5" w:rsidR="009B3A60" w:rsidRPr="00404548" w:rsidRDefault="00050B66" w:rsidP="009B3A6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Table. </w:t>
      </w:r>
      <w:r w:rsidR="009B3A60">
        <w:rPr>
          <w:rFonts w:ascii="Times New Roman" w:hAnsi="Times New Roman" w:cs="Times New Roman"/>
          <w:b/>
          <w:sz w:val="20"/>
          <w:szCs w:val="20"/>
          <w:lang w:val="en-US"/>
        </w:rPr>
        <w:t>Results for potential factors influencing trust in color scales.</w:t>
      </w:r>
      <w:r w:rsidR="009B3A60" w:rsidRPr="004045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B3A60">
        <w:rPr>
          <w:rFonts w:ascii="Times New Roman" w:hAnsi="Times New Roman" w:cs="Times New Roman"/>
          <w:sz w:val="20"/>
          <w:szCs w:val="20"/>
          <w:lang w:val="en-US"/>
        </w:rPr>
        <w:t xml:space="preserve">The table displays </w:t>
      </w:r>
      <w:r w:rsidR="009B3A60" w:rsidRPr="00FD64DD">
        <w:rPr>
          <w:rFonts w:ascii="Times New Roman" w:hAnsi="Times New Roman" w:cs="Times New Roman"/>
          <w:sz w:val="20"/>
          <w:szCs w:val="20"/>
          <w:lang w:val="en-US"/>
        </w:rPr>
        <w:t xml:space="preserve">Spearman's rank </w:t>
      </w:r>
      <w:r w:rsidR="009B3A60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9B3A60" w:rsidRPr="00404548">
        <w:rPr>
          <w:rFonts w:ascii="Times New Roman" w:hAnsi="Times New Roman" w:cs="Times New Roman"/>
          <w:sz w:val="20"/>
          <w:szCs w:val="20"/>
          <w:lang w:val="en-US"/>
        </w:rPr>
        <w:t>orrelations of various factors determining experiences, image generation practices and attitudes with overall data interpretation variability for the neuroscience and the geographic data contexts.</w:t>
      </w:r>
      <w:r w:rsidR="009B3A60">
        <w:rPr>
          <w:rFonts w:ascii="Times New Roman" w:hAnsi="Times New Roman" w:cs="Times New Roman"/>
          <w:sz w:val="20"/>
          <w:szCs w:val="20"/>
          <w:lang w:val="en-US"/>
        </w:rPr>
        <w:t xml:space="preserve"> Almost none of those factors seem to influence interpretation variability. </w:t>
      </w:r>
      <w:r w:rsidR="009B3A60" w:rsidRPr="006E0394">
        <w:rPr>
          <w:rFonts w:ascii="Times New Roman" w:hAnsi="Times New Roman" w:cs="Times New Roman"/>
          <w:sz w:val="20"/>
          <w:szCs w:val="20"/>
          <w:lang w:val="en-US"/>
        </w:rPr>
        <w:t>Significance level of difference between those for standard and those against standard: *: &lt;.05; (*): &lt;.1</w:t>
      </w:r>
    </w:p>
    <w:p w14:paraId="14C4607C" w14:textId="77777777" w:rsidR="009B3A60" w:rsidRPr="009B3A60" w:rsidRDefault="009B3A60" w:rsidP="009B3A60">
      <w:pPr>
        <w:spacing w:after="0" w:line="480" w:lineRule="auto"/>
        <w:ind w:left="-76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B3A60" w:rsidRPr="009B3A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FAB2DE" w14:textId="77777777" w:rsidR="00B16165" w:rsidRDefault="00B16165" w:rsidP="006226F8">
      <w:pPr>
        <w:spacing w:after="0" w:line="240" w:lineRule="auto"/>
      </w:pPr>
      <w:r>
        <w:separator/>
      </w:r>
    </w:p>
  </w:endnote>
  <w:endnote w:type="continuationSeparator" w:id="0">
    <w:p w14:paraId="516BF6E4" w14:textId="77777777" w:rsidR="00B16165" w:rsidRDefault="00B16165" w:rsidP="00622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4071C" w14:textId="77777777" w:rsidR="00E0270F" w:rsidRDefault="00E027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11F0C6" w14:textId="77777777" w:rsidR="00E0270F" w:rsidRDefault="00E0270F">
    <w:pPr>
      <w:pStyle w:val="Footer"/>
      <w:jc w:val="center"/>
    </w:pPr>
  </w:p>
  <w:p w14:paraId="1BFD3D3C" w14:textId="138737AC" w:rsidR="00E0270F" w:rsidRDefault="00050B66">
    <w:pPr>
      <w:pStyle w:val="Footer"/>
      <w:jc w:val="center"/>
    </w:pPr>
    <w:sdt>
      <w:sdtPr>
        <w:id w:val="-1294678921"/>
        <w:docPartObj>
          <w:docPartGallery w:val="Page Numbers (Bottom of Page)"/>
          <w:docPartUnique/>
        </w:docPartObj>
      </w:sdtPr>
      <w:sdtEndPr/>
      <w:sdtContent>
        <w:r w:rsidR="00E0270F" w:rsidRPr="00E15714">
          <w:rPr>
            <w:rFonts w:ascii="Times New Roman" w:hAnsi="Times New Roman" w:cs="Times New Roman"/>
          </w:rPr>
          <w:fldChar w:fldCharType="begin"/>
        </w:r>
        <w:r w:rsidR="00E0270F" w:rsidRPr="00E15714">
          <w:rPr>
            <w:rFonts w:ascii="Times New Roman" w:hAnsi="Times New Roman" w:cs="Times New Roman"/>
          </w:rPr>
          <w:instrText>PAGE   \* MERGEFORMAT</w:instrText>
        </w:r>
        <w:r w:rsidR="00E0270F" w:rsidRPr="00E15714">
          <w:rPr>
            <w:rFonts w:ascii="Times New Roman" w:hAnsi="Times New Roman" w:cs="Times New Roman"/>
          </w:rPr>
          <w:fldChar w:fldCharType="separate"/>
        </w:r>
        <w:r w:rsidR="00DB7691" w:rsidRPr="00DB7691">
          <w:rPr>
            <w:rFonts w:ascii="Times New Roman" w:hAnsi="Times New Roman" w:cs="Times New Roman"/>
            <w:noProof/>
            <w:lang w:val="de-DE"/>
          </w:rPr>
          <w:t>1</w:t>
        </w:r>
        <w:r w:rsidR="00E0270F" w:rsidRPr="00E15714">
          <w:rPr>
            <w:rFonts w:ascii="Times New Roman" w:hAnsi="Times New Roman" w:cs="Times New Roman"/>
          </w:rPr>
          <w:fldChar w:fldCharType="end"/>
        </w:r>
      </w:sdtContent>
    </w:sdt>
  </w:p>
  <w:p w14:paraId="0024DD7F" w14:textId="77777777" w:rsidR="00E0270F" w:rsidRDefault="00E027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E82029" w14:textId="77777777" w:rsidR="00E0270F" w:rsidRDefault="00E02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C6E5AA" w14:textId="77777777" w:rsidR="00B16165" w:rsidRDefault="00B16165" w:rsidP="006226F8">
      <w:pPr>
        <w:spacing w:after="0" w:line="240" w:lineRule="auto"/>
      </w:pPr>
      <w:r>
        <w:separator/>
      </w:r>
    </w:p>
  </w:footnote>
  <w:footnote w:type="continuationSeparator" w:id="0">
    <w:p w14:paraId="034C6264" w14:textId="77777777" w:rsidR="00B16165" w:rsidRDefault="00B16165" w:rsidP="006226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168D96" w14:textId="77777777" w:rsidR="00E0270F" w:rsidRDefault="00E027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5C2C57" w14:textId="77777777" w:rsidR="00E0270F" w:rsidRDefault="00E0270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78C64" w14:textId="77777777" w:rsidR="00E0270F" w:rsidRDefault="00E027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24E75"/>
    <w:multiLevelType w:val="hybridMultilevel"/>
    <w:tmpl w:val="81FE8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9657A9"/>
    <w:multiLevelType w:val="hybridMultilevel"/>
    <w:tmpl w:val="080AAE62"/>
    <w:lvl w:ilvl="0" w:tplc="2430B7C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TrackFormatting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711"/>
    <w:rsid w:val="0000019B"/>
    <w:rsid w:val="0000386B"/>
    <w:rsid w:val="00005F94"/>
    <w:rsid w:val="00010162"/>
    <w:rsid w:val="00010DAC"/>
    <w:rsid w:val="00011595"/>
    <w:rsid w:val="000115EE"/>
    <w:rsid w:val="00011C0A"/>
    <w:rsid w:val="00015848"/>
    <w:rsid w:val="00015BBA"/>
    <w:rsid w:val="00017508"/>
    <w:rsid w:val="000202B9"/>
    <w:rsid w:val="0002220C"/>
    <w:rsid w:val="000234E3"/>
    <w:rsid w:val="00027958"/>
    <w:rsid w:val="00031410"/>
    <w:rsid w:val="000342D7"/>
    <w:rsid w:val="00034673"/>
    <w:rsid w:val="000347A4"/>
    <w:rsid w:val="00036CBC"/>
    <w:rsid w:val="00045D88"/>
    <w:rsid w:val="00047ED2"/>
    <w:rsid w:val="00050B66"/>
    <w:rsid w:val="000651DB"/>
    <w:rsid w:val="0007103E"/>
    <w:rsid w:val="000714B9"/>
    <w:rsid w:val="00075A8C"/>
    <w:rsid w:val="00076C78"/>
    <w:rsid w:val="0008406D"/>
    <w:rsid w:val="00085690"/>
    <w:rsid w:val="000905AE"/>
    <w:rsid w:val="0009253E"/>
    <w:rsid w:val="000927CE"/>
    <w:rsid w:val="000A3581"/>
    <w:rsid w:val="000A5068"/>
    <w:rsid w:val="000B0D24"/>
    <w:rsid w:val="000B151F"/>
    <w:rsid w:val="000B3D21"/>
    <w:rsid w:val="000B4AD0"/>
    <w:rsid w:val="000B6214"/>
    <w:rsid w:val="000B7C90"/>
    <w:rsid w:val="000C21EF"/>
    <w:rsid w:val="000C2E35"/>
    <w:rsid w:val="000C328F"/>
    <w:rsid w:val="000C7586"/>
    <w:rsid w:val="000C785B"/>
    <w:rsid w:val="000C7D9F"/>
    <w:rsid w:val="000D2D52"/>
    <w:rsid w:val="000D4229"/>
    <w:rsid w:val="000D42BA"/>
    <w:rsid w:val="000D7D88"/>
    <w:rsid w:val="000D7F68"/>
    <w:rsid w:val="000E132C"/>
    <w:rsid w:val="000E2835"/>
    <w:rsid w:val="000E411F"/>
    <w:rsid w:val="000E6BD6"/>
    <w:rsid w:val="000F1716"/>
    <w:rsid w:val="000F2BC8"/>
    <w:rsid w:val="000F6692"/>
    <w:rsid w:val="000F7CA4"/>
    <w:rsid w:val="001001B7"/>
    <w:rsid w:val="00100A77"/>
    <w:rsid w:val="00101ADF"/>
    <w:rsid w:val="0010508A"/>
    <w:rsid w:val="00112A55"/>
    <w:rsid w:val="00114A57"/>
    <w:rsid w:val="001151A3"/>
    <w:rsid w:val="001165E3"/>
    <w:rsid w:val="00120F0C"/>
    <w:rsid w:val="00122EAB"/>
    <w:rsid w:val="00123B26"/>
    <w:rsid w:val="001257C7"/>
    <w:rsid w:val="001318A5"/>
    <w:rsid w:val="00135A96"/>
    <w:rsid w:val="00136780"/>
    <w:rsid w:val="001458F0"/>
    <w:rsid w:val="0014766E"/>
    <w:rsid w:val="00154076"/>
    <w:rsid w:val="00155448"/>
    <w:rsid w:val="001604FA"/>
    <w:rsid w:val="0016433E"/>
    <w:rsid w:val="001648C4"/>
    <w:rsid w:val="00167024"/>
    <w:rsid w:val="0016743A"/>
    <w:rsid w:val="001703BB"/>
    <w:rsid w:val="00174358"/>
    <w:rsid w:val="00177660"/>
    <w:rsid w:val="00177C02"/>
    <w:rsid w:val="00180BEF"/>
    <w:rsid w:val="001824AD"/>
    <w:rsid w:val="00182967"/>
    <w:rsid w:val="0018364A"/>
    <w:rsid w:val="001854C8"/>
    <w:rsid w:val="00185C7A"/>
    <w:rsid w:val="00186EA0"/>
    <w:rsid w:val="00190228"/>
    <w:rsid w:val="0019089B"/>
    <w:rsid w:val="00192839"/>
    <w:rsid w:val="00195ED8"/>
    <w:rsid w:val="001973D4"/>
    <w:rsid w:val="00197F4C"/>
    <w:rsid w:val="001A2D1B"/>
    <w:rsid w:val="001A42C4"/>
    <w:rsid w:val="001B2135"/>
    <w:rsid w:val="001C03FC"/>
    <w:rsid w:val="001C1839"/>
    <w:rsid w:val="001C2CDE"/>
    <w:rsid w:val="001C6D2C"/>
    <w:rsid w:val="001D140D"/>
    <w:rsid w:val="001D5141"/>
    <w:rsid w:val="001D5E99"/>
    <w:rsid w:val="001D7CEE"/>
    <w:rsid w:val="001E3215"/>
    <w:rsid w:val="001E3E0A"/>
    <w:rsid w:val="001E53AD"/>
    <w:rsid w:val="001E55DE"/>
    <w:rsid w:val="001E68A4"/>
    <w:rsid w:val="001F32E0"/>
    <w:rsid w:val="001F78C6"/>
    <w:rsid w:val="00200AD5"/>
    <w:rsid w:val="00200E77"/>
    <w:rsid w:val="002044D3"/>
    <w:rsid w:val="00204BDA"/>
    <w:rsid w:val="002054FD"/>
    <w:rsid w:val="00210576"/>
    <w:rsid w:val="00212D99"/>
    <w:rsid w:val="00212FB5"/>
    <w:rsid w:val="0021361E"/>
    <w:rsid w:val="002143D4"/>
    <w:rsid w:val="00214F4E"/>
    <w:rsid w:val="00220A13"/>
    <w:rsid w:val="002210B6"/>
    <w:rsid w:val="00221295"/>
    <w:rsid w:val="00221BCD"/>
    <w:rsid w:val="00221D60"/>
    <w:rsid w:val="00221D9A"/>
    <w:rsid w:val="00221E97"/>
    <w:rsid w:val="00225C90"/>
    <w:rsid w:val="0023149E"/>
    <w:rsid w:val="00232F44"/>
    <w:rsid w:val="002338A6"/>
    <w:rsid w:val="0023543C"/>
    <w:rsid w:val="00235C8A"/>
    <w:rsid w:val="002412AD"/>
    <w:rsid w:val="0024631F"/>
    <w:rsid w:val="002552E0"/>
    <w:rsid w:val="002626AE"/>
    <w:rsid w:val="00262AEF"/>
    <w:rsid w:val="00266A21"/>
    <w:rsid w:val="00266B28"/>
    <w:rsid w:val="0027212D"/>
    <w:rsid w:val="002722DB"/>
    <w:rsid w:val="00274349"/>
    <w:rsid w:val="002752B2"/>
    <w:rsid w:val="00276B5F"/>
    <w:rsid w:val="00280DFF"/>
    <w:rsid w:val="00282EF3"/>
    <w:rsid w:val="002843B8"/>
    <w:rsid w:val="00285446"/>
    <w:rsid w:val="0028761F"/>
    <w:rsid w:val="00290B22"/>
    <w:rsid w:val="0029691E"/>
    <w:rsid w:val="00297975"/>
    <w:rsid w:val="002A107F"/>
    <w:rsid w:val="002A721E"/>
    <w:rsid w:val="002B7996"/>
    <w:rsid w:val="002C0A84"/>
    <w:rsid w:val="002C10F9"/>
    <w:rsid w:val="002C2CEB"/>
    <w:rsid w:val="002C3D89"/>
    <w:rsid w:val="002D7D63"/>
    <w:rsid w:val="002E5E4C"/>
    <w:rsid w:val="002E6580"/>
    <w:rsid w:val="002F38F1"/>
    <w:rsid w:val="002F5FCF"/>
    <w:rsid w:val="00302293"/>
    <w:rsid w:val="0030256A"/>
    <w:rsid w:val="00303976"/>
    <w:rsid w:val="00311844"/>
    <w:rsid w:val="00313A9C"/>
    <w:rsid w:val="003201C2"/>
    <w:rsid w:val="003226AB"/>
    <w:rsid w:val="00325FAC"/>
    <w:rsid w:val="00327489"/>
    <w:rsid w:val="00327CA0"/>
    <w:rsid w:val="00331840"/>
    <w:rsid w:val="00331DC5"/>
    <w:rsid w:val="003325C1"/>
    <w:rsid w:val="00333739"/>
    <w:rsid w:val="00334B03"/>
    <w:rsid w:val="00340D05"/>
    <w:rsid w:val="00344674"/>
    <w:rsid w:val="00345720"/>
    <w:rsid w:val="00356BEC"/>
    <w:rsid w:val="00361F46"/>
    <w:rsid w:val="00364BF9"/>
    <w:rsid w:val="0037300E"/>
    <w:rsid w:val="003734A5"/>
    <w:rsid w:val="0037446A"/>
    <w:rsid w:val="003762D0"/>
    <w:rsid w:val="00376F91"/>
    <w:rsid w:val="00377B97"/>
    <w:rsid w:val="003819F5"/>
    <w:rsid w:val="00382EF4"/>
    <w:rsid w:val="00385BA2"/>
    <w:rsid w:val="00385BAE"/>
    <w:rsid w:val="00386E77"/>
    <w:rsid w:val="0039036A"/>
    <w:rsid w:val="00395F8F"/>
    <w:rsid w:val="003972F5"/>
    <w:rsid w:val="003A1B2C"/>
    <w:rsid w:val="003A31F6"/>
    <w:rsid w:val="003A3B54"/>
    <w:rsid w:val="003A4865"/>
    <w:rsid w:val="003A5AD1"/>
    <w:rsid w:val="003B24B8"/>
    <w:rsid w:val="003B2835"/>
    <w:rsid w:val="003B2B08"/>
    <w:rsid w:val="003C08B4"/>
    <w:rsid w:val="003C2DA9"/>
    <w:rsid w:val="003C5C3A"/>
    <w:rsid w:val="003C7696"/>
    <w:rsid w:val="003D08C5"/>
    <w:rsid w:val="003D1602"/>
    <w:rsid w:val="003D3AC8"/>
    <w:rsid w:val="003D4476"/>
    <w:rsid w:val="003D46BB"/>
    <w:rsid w:val="003E1D29"/>
    <w:rsid w:val="003E2E88"/>
    <w:rsid w:val="003E388B"/>
    <w:rsid w:val="003E3D4A"/>
    <w:rsid w:val="003E64A2"/>
    <w:rsid w:val="003E678E"/>
    <w:rsid w:val="003F2C58"/>
    <w:rsid w:val="003F48CE"/>
    <w:rsid w:val="003F4BBE"/>
    <w:rsid w:val="003F6A9E"/>
    <w:rsid w:val="0040031F"/>
    <w:rsid w:val="0040083F"/>
    <w:rsid w:val="0040205B"/>
    <w:rsid w:val="00404548"/>
    <w:rsid w:val="00406ADE"/>
    <w:rsid w:val="00407697"/>
    <w:rsid w:val="00411D4C"/>
    <w:rsid w:val="00414473"/>
    <w:rsid w:val="004161BD"/>
    <w:rsid w:val="00416575"/>
    <w:rsid w:val="00420E05"/>
    <w:rsid w:val="00421311"/>
    <w:rsid w:val="004213F1"/>
    <w:rsid w:val="00421E60"/>
    <w:rsid w:val="00422A1E"/>
    <w:rsid w:val="004252F2"/>
    <w:rsid w:val="004258F0"/>
    <w:rsid w:val="00426931"/>
    <w:rsid w:val="00427223"/>
    <w:rsid w:val="004279B9"/>
    <w:rsid w:val="00427A09"/>
    <w:rsid w:val="00433A00"/>
    <w:rsid w:val="00433F36"/>
    <w:rsid w:val="004378A7"/>
    <w:rsid w:val="0044239E"/>
    <w:rsid w:val="0044393E"/>
    <w:rsid w:val="004514ED"/>
    <w:rsid w:val="0045495D"/>
    <w:rsid w:val="00455E54"/>
    <w:rsid w:val="00457923"/>
    <w:rsid w:val="004624CF"/>
    <w:rsid w:val="00463267"/>
    <w:rsid w:val="00464D06"/>
    <w:rsid w:val="004650F8"/>
    <w:rsid w:val="0047018C"/>
    <w:rsid w:val="0047077D"/>
    <w:rsid w:val="00470B1C"/>
    <w:rsid w:val="00474B71"/>
    <w:rsid w:val="00475111"/>
    <w:rsid w:val="004864F2"/>
    <w:rsid w:val="0048781D"/>
    <w:rsid w:val="00490DE6"/>
    <w:rsid w:val="00492189"/>
    <w:rsid w:val="0049262D"/>
    <w:rsid w:val="004963B0"/>
    <w:rsid w:val="00496DA7"/>
    <w:rsid w:val="004A03B0"/>
    <w:rsid w:val="004A04E5"/>
    <w:rsid w:val="004A20BD"/>
    <w:rsid w:val="004A3835"/>
    <w:rsid w:val="004A44EB"/>
    <w:rsid w:val="004A5534"/>
    <w:rsid w:val="004A64A5"/>
    <w:rsid w:val="004B0CDF"/>
    <w:rsid w:val="004B297B"/>
    <w:rsid w:val="004B549F"/>
    <w:rsid w:val="004C04F3"/>
    <w:rsid w:val="004C076D"/>
    <w:rsid w:val="004C5E18"/>
    <w:rsid w:val="004D3754"/>
    <w:rsid w:val="004E297E"/>
    <w:rsid w:val="004E5308"/>
    <w:rsid w:val="004E5EDD"/>
    <w:rsid w:val="004E740E"/>
    <w:rsid w:val="004F6157"/>
    <w:rsid w:val="004F753B"/>
    <w:rsid w:val="005023C6"/>
    <w:rsid w:val="005101DC"/>
    <w:rsid w:val="005121FF"/>
    <w:rsid w:val="005127EF"/>
    <w:rsid w:val="00514855"/>
    <w:rsid w:val="005156D1"/>
    <w:rsid w:val="005207F4"/>
    <w:rsid w:val="00527239"/>
    <w:rsid w:val="0053042E"/>
    <w:rsid w:val="0053368F"/>
    <w:rsid w:val="00533A03"/>
    <w:rsid w:val="00533A5C"/>
    <w:rsid w:val="00533EF1"/>
    <w:rsid w:val="00537DA8"/>
    <w:rsid w:val="00553D3A"/>
    <w:rsid w:val="00555208"/>
    <w:rsid w:val="005556C9"/>
    <w:rsid w:val="00557778"/>
    <w:rsid w:val="005650EC"/>
    <w:rsid w:val="00572157"/>
    <w:rsid w:val="0057359F"/>
    <w:rsid w:val="00575618"/>
    <w:rsid w:val="00575CC9"/>
    <w:rsid w:val="00575DCA"/>
    <w:rsid w:val="00584075"/>
    <w:rsid w:val="00586C8C"/>
    <w:rsid w:val="00586CD4"/>
    <w:rsid w:val="00590F85"/>
    <w:rsid w:val="00591052"/>
    <w:rsid w:val="005A424D"/>
    <w:rsid w:val="005A5E8A"/>
    <w:rsid w:val="005A798D"/>
    <w:rsid w:val="005B0003"/>
    <w:rsid w:val="005B491C"/>
    <w:rsid w:val="005B6FEA"/>
    <w:rsid w:val="005B73E8"/>
    <w:rsid w:val="005C0412"/>
    <w:rsid w:val="005C1A7F"/>
    <w:rsid w:val="005C22F9"/>
    <w:rsid w:val="005C65D0"/>
    <w:rsid w:val="005C6891"/>
    <w:rsid w:val="005D19D7"/>
    <w:rsid w:val="005D5C60"/>
    <w:rsid w:val="005D6698"/>
    <w:rsid w:val="005D7112"/>
    <w:rsid w:val="005E348F"/>
    <w:rsid w:val="005E49A2"/>
    <w:rsid w:val="005E4D73"/>
    <w:rsid w:val="005E551F"/>
    <w:rsid w:val="005E58A8"/>
    <w:rsid w:val="005F4D3E"/>
    <w:rsid w:val="005F5DBA"/>
    <w:rsid w:val="00600536"/>
    <w:rsid w:val="00600CE9"/>
    <w:rsid w:val="00602C28"/>
    <w:rsid w:val="00602E11"/>
    <w:rsid w:val="00606DA5"/>
    <w:rsid w:val="00607B66"/>
    <w:rsid w:val="00616706"/>
    <w:rsid w:val="00620BD0"/>
    <w:rsid w:val="00621CDE"/>
    <w:rsid w:val="006226F8"/>
    <w:rsid w:val="00622785"/>
    <w:rsid w:val="006230AB"/>
    <w:rsid w:val="006235C3"/>
    <w:rsid w:val="00624237"/>
    <w:rsid w:val="00624297"/>
    <w:rsid w:val="0062533C"/>
    <w:rsid w:val="00630D8B"/>
    <w:rsid w:val="00633603"/>
    <w:rsid w:val="00634D5D"/>
    <w:rsid w:val="00637AB1"/>
    <w:rsid w:val="00643CF7"/>
    <w:rsid w:val="00645135"/>
    <w:rsid w:val="0064677B"/>
    <w:rsid w:val="00646C12"/>
    <w:rsid w:val="00647327"/>
    <w:rsid w:val="0065024B"/>
    <w:rsid w:val="00650664"/>
    <w:rsid w:val="006512C0"/>
    <w:rsid w:val="00651F5D"/>
    <w:rsid w:val="00652B16"/>
    <w:rsid w:val="006557AD"/>
    <w:rsid w:val="0065647C"/>
    <w:rsid w:val="00660FEF"/>
    <w:rsid w:val="00662A47"/>
    <w:rsid w:val="00662F6D"/>
    <w:rsid w:val="0066360F"/>
    <w:rsid w:val="00663C03"/>
    <w:rsid w:val="0066463F"/>
    <w:rsid w:val="0066466A"/>
    <w:rsid w:val="00664FC9"/>
    <w:rsid w:val="00675D4B"/>
    <w:rsid w:val="00683314"/>
    <w:rsid w:val="00683C73"/>
    <w:rsid w:val="00684EDC"/>
    <w:rsid w:val="00685754"/>
    <w:rsid w:val="0068649F"/>
    <w:rsid w:val="00693551"/>
    <w:rsid w:val="006A20C2"/>
    <w:rsid w:val="006A2691"/>
    <w:rsid w:val="006A61E3"/>
    <w:rsid w:val="006A65EC"/>
    <w:rsid w:val="006B275F"/>
    <w:rsid w:val="006B28A4"/>
    <w:rsid w:val="006B42AF"/>
    <w:rsid w:val="006B4684"/>
    <w:rsid w:val="006B574F"/>
    <w:rsid w:val="006B59EE"/>
    <w:rsid w:val="006B5D58"/>
    <w:rsid w:val="006B703C"/>
    <w:rsid w:val="006C4DE6"/>
    <w:rsid w:val="006D0FE4"/>
    <w:rsid w:val="006E0394"/>
    <w:rsid w:val="006E2B67"/>
    <w:rsid w:val="006E52AA"/>
    <w:rsid w:val="006E5467"/>
    <w:rsid w:val="006E5F4B"/>
    <w:rsid w:val="006F0B6F"/>
    <w:rsid w:val="0070298B"/>
    <w:rsid w:val="00703BF4"/>
    <w:rsid w:val="00703CE2"/>
    <w:rsid w:val="00710F86"/>
    <w:rsid w:val="0071513C"/>
    <w:rsid w:val="00715FBF"/>
    <w:rsid w:val="00717E2B"/>
    <w:rsid w:val="0072160C"/>
    <w:rsid w:val="00721E1A"/>
    <w:rsid w:val="007226EB"/>
    <w:rsid w:val="007316D8"/>
    <w:rsid w:val="007360A1"/>
    <w:rsid w:val="00737B55"/>
    <w:rsid w:val="00740575"/>
    <w:rsid w:val="00744FCE"/>
    <w:rsid w:val="00751067"/>
    <w:rsid w:val="00754AF6"/>
    <w:rsid w:val="00762B78"/>
    <w:rsid w:val="007701C7"/>
    <w:rsid w:val="007704AA"/>
    <w:rsid w:val="007735DD"/>
    <w:rsid w:val="007750C7"/>
    <w:rsid w:val="00775613"/>
    <w:rsid w:val="007800A8"/>
    <w:rsid w:val="007817F3"/>
    <w:rsid w:val="00782823"/>
    <w:rsid w:val="00786387"/>
    <w:rsid w:val="007868A7"/>
    <w:rsid w:val="00786A58"/>
    <w:rsid w:val="00790021"/>
    <w:rsid w:val="00790BBF"/>
    <w:rsid w:val="00790C17"/>
    <w:rsid w:val="0079186D"/>
    <w:rsid w:val="007931A4"/>
    <w:rsid w:val="00793CC0"/>
    <w:rsid w:val="007A0A38"/>
    <w:rsid w:val="007A11C3"/>
    <w:rsid w:val="007A15EC"/>
    <w:rsid w:val="007A1EC3"/>
    <w:rsid w:val="007A764D"/>
    <w:rsid w:val="007B3EED"/>
    <w:rsid w:val="007C2928"/>
    <w:rsid w:val="007C3062"/>
    <w:rsid w:val="007C3860"/>
    <w:rsid w:val="007C5859"/>
    <w:rsid w:val="007D12D5"/>
    <w:rsid w:val="007D208D"/>
    <w:rsid w:val="007D2427"/>
    <w:rsid w:val="007D7CE5"/>
    <w:rsid w:val="007E1580"/>
    <w:rsid w:val="007E281F"/>
    <w:rsid w:val="007E295E"/>
    <w:rsid w:val="007E2CEE"/>
    <w:rsid w:val="007E3925"/>
    <w:rsid w:val="007E4DAC"/>
    <w:rsid w:val="007E6EB9"/>
    <w:rsid w:val="0080036E"/>
    <w:rsid w:val="0080085E"/>
    <w:rsid w:val="008042D2"/>
    <w:rsid w:val="0081173C"/>
    <w:rsid w:val="008140D8"/>
    <w:rsid w:val="00816115"/>
    <w:rsid w:val="008161F3"/>
    <w:rsid w:val="0082199E"/>
    <w:rsid w:val="00822166"/>
    <w:rsid w:val="00822EB9"/>
    <w:rsid w:val="008232AB"/>
    <w:rsid w:val="00827350"/>
    <w:rsid w:val="00830D00"/>
    <w:rsid w:val="00834C52"/>
    <w:rsid w:val="00836074"/>
    <w:rsid w:val="00836D07"/>
    <w:rsid w:val="008370CE"/>
    <w:rsid w:val="00845738"/>
    <w:rsid w:val="008460D2"/>
    <w:rsid w:val="008463D4"/>
    <w:rsid w:val="00847B87"/>
    <w:rsid w:val="00850868"/>
    <w:rsid w:val="00851102"/>
    <w:rsid w:val="00851FA3"/>
    <w:rsid w:val="008537E7"/>
    <w:rsid w:val="008551E3"/>
    <w:rsid w:val="00857A50"/>
    <w:rsid w:val="00860698"/>
    <w:rsid w:val="008632B0"/>
    <w:rsid w:val="00863D8F"/>
    <w:rsid w:val="00865818"/>
    <w:rsid w:val="008663D4"/>
    <w:rsid w:val="00866BE9"/>
    <w:rsid w:val="00867186"/>
    <w:rsid w:val="0086736D"/>
    <w:rsid w:val="00870BA2"/>
    <w:rsid w:val="00880B95"/>
    <w:rsid w:val="00881506"/>
    <w:rsid w:val="00882477"/>
    <w:rsid w:val="00885672"/>
    <w:rsid w:val="008874EF"/>
    <w:rsid w:val="00891E65"/>
    <w:rsid w:val="00895213"/>
    <w:rsid w:val="008975D3"/>
    <w:rsid w:val="00897A76"/>
    <w:rsid w:val="008A17CB"/>
    <w:rsid w:val="008A31C2"/>
    <w:rsid w:val="008A68EA"/>
    <w:rsid w:val="008B38BA"/>
    <w:rsid w:val="008C02E5"/>
    <w:rsid w:val="008C66EE"/>
    <w:rsid w:val="008D38CF"/>
    <w:rsid w:val="008D3F9B"/>
    <w:rsid w:val="008D4538"/>
    <w:rsid w:val="008D5284"/>
    <w:rsid w:val="008E29BB"/>
    <w:rsid w:val="008E3C5B"/>
    <w:rsid w:val="008E4323"/>
    <w:rsid w:val="008E5CA5"/>
    <w:rsid w:val="008F29A5"/>
    <w:rsid w:val="008F39D4"/>
    <w:rsid w:val="008F445C"/>
    <w:rsid w:val="008F5521"/>
    <w:rsid w:val="008F7C66"/>
    <w:rsid w:val="00902454"/>
    <w:rsid w:val="0090405E"/>
    <w:rsid w:val="00904222"/>
    <w:rsid w:val="009045ED"/>
    <w:rsid w:val="00904D1E"/>
    <w:rsid w:val="00904E78"/>
    <w:rsid w:val="00904F89"/>
    <w:rsid w:val="00905C39"/>
    <w:rsid w:val="00906CD2"/>
    <w:rsid w:val="00910F2E"/>
    <w:rsid w:val="00911A9E"/>
    <w:rsid w:val="00913AFB"/>
    <w:rsid w:val="00913C1C"/>
    <w:rsid w:val="00915068"/>
    <w:rsid w:val="00924499"/>
    <w:rsid w:val="009254FC"/>
    <w:rsid w:val="00925C78"/>
    <w:rsid w:val="00926DBE"/>
    <w:rsid w:val="009353AD"/>
    <w:rsid w:val="0094043D"/>
    <w:rsid w:val="00940FF1"/>
    <w:rsid w:val="00942403"/>
    <w:rsid w:val="00946BBB"/>
    <w:rsid w:val="00950586"/>
    <w:rsid w:val="00951BBB"/>
    <w:rsid w:val="009528D5"/>
    <w:rsid w:val="00954B16"/>
    <w:rsid w:val="00956592"/>
    <w:rsid w:val="00960D4C"/>
    <w:rsid w:val="009621D5"/>
    <w:rsid w:val="00967109"/>
    <w:rsid w:val="009702AF"/>
    <w:rsid w:val="009712B6"/>
    <w:rsid w:val="009746C7"/>
    <w:rsid w:val="0097731F"/>
    <w:rsid w:val="00981628"/>
    <w:rsid w:val="00981990"/>
    <w:rsid w:val="00987E5D"/>
    <w:rsid w:val="00995881"/>
    <w:rsid w:val="00996766"/>
    <w:rsid w:val="009971C4"/>
    <w:rsid w:val="009A5D38"/>
    <w:rsid w:val="009B3483"/>
    <w:rsid w:val="009B3A60"/>
    <w:rsid w:val="009B506B"/>
    <w:rsid w:val="009C561B"/>
    <w:rsid w:val="009C5AAD"/>
    <w:rsid w:val="009D4D74"/>
    <w:rsid w:val="009E01E2"/>
    <w:rsid w:val="009E27C0"/>
    <w:rsid w:val="009E3CC8"/>
    <w:rsid w:val="009E47A2"/>
    <w:rsid w:val="009E7C7B"/>
    <w:rsid w:val="009F1053"/>
    <w:rsid w:val="00A0623E"/>
    <w:rsid w:val="00A06366"/>
    <w:rsid w:val="00A06CC8"/>
    <w:rsid w:val="00A07308"/>
    <w:rsid w:val="00A077A3"/>
    <w:rsid w:val="00A07DFC"/>
    <w:rsid w:val="00A10D37"/>
    <w:rsid w:val="00A12BC6"/>
    <w:rsid w:val="00A13550"/>
    <w:rsid w:val="00A13AC2"/>
    <w:rsid w:val="00A15BEB"/>
    <w:rsid w:val="00A16503"/>
    <w:rsid w:val="00A202C3"/>
    <w:rsid w:val="00A228C9"/>
    <w:rsid w:val="00A22928"/>
    <w:rsid w:val="00A23810"/>
    <w:rsid w:val="00A23909"/>
    <w:rsid w:val="00A27A8F"/>
    <w:rsid w:val="00A308D6"/>
    <w:rsid w:val="00A3219F"/>
    <w:rsid w:val="00A370A0"/>
    <w:rsid w:val="00A429E7"/>
    <w:rsid w:val="00A43618"/>
    <w:rsid w:val="00A43A1F"/>
    <w:rsid w:val="00A50752"/>
    <w:rsid w:val="00A537CB"/>
    <w:rsid w:val="00A53F83"/>
    <w:rsid w:val="00A64AE9"/>
    <w:rsid w:val="00A673DF"/>
    <w:rsid w:val="00A71EA7"/>
    <w:rsid w:val="00A7358D"/>
    <w:rsid w:val="00A76926"/>
    <w:rsid w:val="00A772AA"/>
    <w:rsid w:val="00A80838"/>
    <w:rsid w:val="00A828CB"/>
    <w:rsid w:val="00A82F8B"/>
    <w:rsid w:val="00A86B0A"/>
    <w:rsid w:val="00A90559"/>
    <w:rsid w:val="00A90B24"/>
    <w:rsid w:val="00A90E3E"/>
    <w:rsid w:val="00A93511"/>
    <w:rsid w:val="00A9426D"/>
    <w:rsid w:val="00A94711"/>
    <w:rsid w:val="00A959EE"/>
    <w:rsid w:val="00A96C52"/>
    <w:rsid w:val="00AA27C5"/>
    <w:rsid w:val="00AA322B"/>
    <w:rsid w:val="00AB206C"/>
    <w:rsid w:val="00AB6AAE"/>
    <w:rsid w:val="00AB7093"/>
    <w:rsid w:val="00AC0B1B"/>
    <w:rsid w:val="00AC1B4A"/>
    <w:rsid w:val="00AC62D0"/>
    <w:rsid w:val="00AC747B"/>
    <w:rsid w:val="00AD208A"/>
    <w:rsid w:val="00AD5D0D"/>
    <w:rsid w:val="00AD7C08"/>
    <w:rsid w:val="00AE0ED9"/>
    <w:rsid w:val="00AE2246"/>
    <w:rsid w:val="00AE2D97"/>
    <w:rsid w:val="00AF045F"/>
    <w:rsid w:val="00AF0ABE"/>
    <w:rsid w:val="00AF5E27"/>
    <w:rsid w:val="00AF7DCD"/>
    <w:rsid w:val="00B00002"/>
    <w:rsid w:val="00B00627"/>
    <w:rsid w:val="00B0087E"/>
    <w:rsid w:val="00B02E41"/>
    <w:rsid w:val="00B054CE"/>
    <w:rsid w:val="00B0625E"/>
    <w:rsid w:val="00B16165"/>
    <w:rsid w:val="00B2123E"/>
    <w:rsid w:val="00B2179A"/>
    <w:rsid w:val="00B2488A"/>
    <w:rsid w:val="00B25D81"/>
    <w:rsid w:val="00B27071"/>
    <w:rsid w:val="00B275D8"/>
    <w:rsid w:val="00B321B4"/>
    <w:rsid w:val="00B33743"/>
    <w:rsid w:val="00B40B47"/>
    <w:rsid w:val="00B41A18"/>
    <w:rsid w:val="00B4514F"/>
    <w:rsid w:val="00B47FC2"/>
    <w:rsid w:val="00B5324E"/>
    <w:rsid w:val="00B55391"/>
    <w:rsid w:val="00B5697D"/>
    <w:rsid w:val="00B60D7E"/>
    <w:rsid w:val="00B61F26"/>
    <w:rsid w:val="00B624A5"/>
    <w:rsid w:val="00B63140"/>
    <w:rsid w:val="00B66133"/>
    <w:rsid w:val="00B70EC6"/>
    <w:rsid w:val="00B74461"/>
    <w:rsid w:val="00B74E11"/>
    <w:rsid w:val="00B81955"/>
    <w:rsid w:val="00B8410C"/>
    <w:rsid w:val="00B84E11"/>
    <w:rsid w:val="00B84E1E"/>
    <w:rsid w:val="00B90601"/>
    <w:rsid w:val="00B906A3"/>
    <w:rsid w:val="00B93822"/>
    <w:rsid w:val="00B9438C"/>
    <w:rsid w:val="00BA12B6"/>
    <w:rsid w:val="00BA2441"/>
    <w:rsid w:val="00BA4FD3"/>
    <w:rsid w:val="00BA57CC"/>
    <w:rsid w:val="00BB466C"/>
    <w:rsid w:val="00BB57DA"/>
    <w:rsid w:val="00BB610B"/>
    <w:rsid w:val="00BC00E0"/>
    <w:rsid w:val="00BC04B4"/>
    <w:rsid w:val="00BC1A35"/>
    <w:rsid w:val="00BC4338"/>
    <w:rsid w:val="00BC46F4"/>
    <w:rsid w:val="00BC5FAB"/>
    <w:rsid w:val="00BD0C23"/>
    <w:rsid w:val="00BD1C39"/>
    <w:rsid w:val="00BD1E7E"/>
    <w:rsid w:val="00BD50D6"/>
    <w:rsid w:val="00BD5C62"/>
    <w:rsid w:val="00BD5E48"/>
    <w:rsid w:val="00BE4A1F"/>
    <w:rsid w:val="00BE6685"/>
    <w:rsid w:val="00BF4D70"/>
    <w:rsid w:val="00C07421"/>
    <w:rsid w:val="00C1028C"/>
    <w:rsid w:val="00C105D0"/>
    <w:rsid w:val="00C1113D"/>
    <w:rsid w:val="00C14F0B"/>
    <w:rsid w:val="00C16AA0"/>
    <w:rsid w:val="00C20A93"/>
    <w:rsid w:val="00C244EB"/>
    <w:rsid w:val="00C25139"/>
    <w:rsid w:val="00C2526B"/>
    <w:rsid w:val="00C25661"/>
    <w:rsid w:val="00C26586"/>
    <w:rsid w:val="00C27532"/>
    <w:rsid w:val="00C277B2"/>
    <w:rsid w:val="00C40527"/>
    <w:rsid w:val="00C424EB"/>
    <w:rsid w:val="00C42E4D"/>
    <w:rsid w:val="00C508B4"/>
    <w:rsid w:val="00C527AB"/>
    <w:rsid w:val="00C52C3E"/>
    <w:rsid w:val="00C53E71"/>
    <w:rsid w:val="00C55CC7"/>
    <w:rsid w:val="00C5613D"/>
    <w:rsid w:val="00C60B08"/>
    <w:rsid w:val="00C629B3"/>
    <w:rsid w:val="00C663D3"/>
    <w:rsid w:val="00C7031B"/>
    <w:rsid w:val="00C73069"/>
    <w:rsid w:val="00C7598F"/>
    <w:rsid w:val="00C766A9"/>
    <w:rsid w:val="00C77393"/>
    <w:rsid w:val="00C915EE"/>
    <w:rsid w:val="00C921D0"/>
    <w:rsid w:val="00C92760"/>
    <w:rsid w:val="00C97538"/>
    <w:rsid w:val="00CA7780"/>
    <w:rsid w:val="00CB113D"/>
    <w:rsid w:val="00CB20B9"/>
    <w:rsid w:val="00CB3E5C"/>
    <w:rsid w:val="00CB64E6"/>
    <w:rsid w:val="00CB6ABB"/>
    <w:rsid w:val="00CC3891"/>
    <w:rsid w:val="00CC3936"/>
    <w:rsid w:val="00CC3F0C"/>
    <w:rsid w:val="00CC5BAE"/>
    <w:rsid w:val="00CC6525"/>
    <w:rsid w:val="00CC7216"/>
    <w:rsid w:val="00CC7ACE"/>
    <w:rsid w:val="00CD3BBC"/>
    <w:rsid w:val="00CE1436"/>
    <w:rsid w:val="00CE5972"/>
    <w:rsid w:val="00CF3198"/>
    <w:rsid w:val="00CF37E5"/>
    <w:rsid w:val="00CF537E"/>
    <w:rsid w:val="00D01131"/>
    <w:rsid w:val="00D03430"/>
    <w:rsid w:val="00D0614B"/>
    <w:rsid w:val="00D06C01"/>
    <w:rsid w:val="00D1007A"/>
    <w:rsid w:val="00D12785"/>
    <w:rsid w:val="00D15A0A"/>
    <w:rsid w:val="00D16A97"/>
    <w:rsid w:val="00D2044E"/>
    <w:rsid w:val="00D20A56"/>
    <w:rsid w:val="00D222B8"/>
    <w:rsid w:val="00D26270"/>
    <w:rsid w:val="00D27B6F"/>
    <w:rsid w:val="00D30D48"/>
    <w:rsid w:val="00D42AE5"/>
    <w:rsid w:val="00D42C89"/>
    <w:rsid w:val="00D45057"/>
    <w:rsid w:val="00D53170"/>
    <w:rsid w:val="00D53AAC"/>
    <w:rsid w:val="00D6029D"/>
    <w:rsid w:val="00D63510"/>
    <w:rsid w:val="00D66D5C"/>
    <w:rsid w:val="00D70168"/>
    <w:rsid w:val="00D73E4B"/>
    <w:rsid w:val="00D80912"/>
    <w:rsid w:val="00D811B1"/>
    <w:rsid w:val="00D92313"/>
    <w:rsid w:val="00D92322"/>
    <w:rsid w:val="00D92A0E"/>
    <w:rsid w:val="00D93438"/>
    <w:rsid w:val="00D96977"/>
    <w:rsid w:val="00D969D9"/>
    <w:rsid w:val="00D974A5"/>
    <w:rsid w:val="00D977C8"/>
    <w:rsid w:val="00DA2060"/>
    <w:rsid w:val="00DA6E44"/>
    <w:rsid w:val="00DB0999"/>
    <w:rsid w:val="00DB178C"/>
    <w:rsid w:val="00DB4218"/>
    <w:rsid w:val="00DB5661"/>
    <w:rsid w:val="00DB7691"/>
    <w:rsid w:val="00DC068B"/>
    <w:rsid w:val="00DD1616"/>
    <w:rsid w:val="00DD2CE7"/>
    <w:rsid w:val="00DE0956"/>
    <w:rsid w:val="00DE1549"/>
    <w:rsid w:val="00DE1B32"/>
    <w:rsid w:val="00DE1D66"/>
    <w:rsid w:val="00DE57B8"/>
    <w:rsid w:val="00DE6AD1"/>
    <w:rsid w:val="00DE751D"/>
    <w:rsid w:val="00DE7735"/>
    <w:rsid w:val="00DF2332"/>
    <w:rsid w:val="00E0270F"/>
    <w:rsid w:val="00E0589F"/>
    <w:rsid w:val="00E06AAD"/>
    <w:rsid w:val="00E10290"/>
    <w:rsid w:val="00E15714"/>
    <w:rsid w:val="00E171A5"/>
    <w:rsid w:val="00E1797F"/>
    <w:rsid w:val="00E20EA0"/>
    <w:rsid w:val="00E21ECB"/>
    <w:rsid w:val="00E27D8D"/>
    <w:rsid w:val="00E30CEA"/>
    <w:rsid w:val="00E31BF4"/>
    <w:rsid w:val="00E33EB3"/>
    <w:rsid w:val="00E3670E"/>
    <w:rsid w:val="00E37047"/>
    <w:rsid w:val="00E44CBD"/>
    <w:rsid w:val="00E45289"/>
    <w:rsid w:val="00E458B4"/>
    <w:rsid w:val="00E45D5E"/>
    <w:rsid w:val="00E46B8F"/>
    <w:rsid w:val="00E50C46"/>
    <w:rsid w:val="00E51387"/>
    <w:rsid w:val="00E53B5E"/>
    <w:rsid w:val="00E5625D"/>
    <w:rsid w:val="00E6241E"/>
    <w:rsid w:val="00E630FB"/>
    <w:rsid w:val="00E632D1"/>
    <w:rsid w:val="00E64840"/>
    <w:rsid w:val="00E666B1"/>
    <w:rsid w:val="00E6694A"/>
    <w:rsid w:val="00E74854"/>
    <w:rsid w:val="00E76127"/>
    <w:rsid w:val="00E76BCB"/>
    <w:rsid w:val="00E77D07"/>
    <w:rsid w:val="00E81D69"/>
    <w:rsid w:val="00E84B00"/>
    <w:rsid w:val="00E93EEE"/>
    <w:rsid w:val="00E9439A"/>
    <w:rsid w:val="00E96BB2"/>
    <w:rsid w:val="00E96BE6"/>
    <w:rsid w:val="00EA0CFA"/>
    <w:rsid w:val="00EA3828"/>
    <w:rsid w:val="00EA3EDF"/>
    <w:rsid w:val="00EA4477"/>
    <w:rsid w:val="00EA4EA0"/>
    <w:rsid w:val="00EA5266"/>
    <w:rsid w:val="00EA55BA"/>
    <w:rsid w:val="00EA6286"/>
    <w:rsid w:val="00EB21A1"/>
    <w:rsid w:val="00EC061E"/>
    <w:rsid w:val="00EC1351"/>
    <w:rsid w:val="00EC41AF"/>
    <w:rsid w:val="00EC52F8"/>
    <w:rsid w:val="00EC6CE1"/>
    <w:rsid w:val="00EE58DB"/>
    <w:rsid w:val="00EE7960"/>
    <w:rsid w:val="00EE7CE2"/>
    <w:rsid w:val="00EF0594"/>
    <w:rsid w:val="00EF0AD3"/>
    <w:rsid w:val="00EF45A6"/>
    <w:rsid w:val="00EF52E2"/>
    <w:rsid w:val="00EF706B"/>
    <w:rsid w:val="00F01EAA"/>
    <w:rsid w:val="00F03250"/>
    <w:rsid w:val="00F105CB"/>
    <w:rsid w:val="00F1184E"/>
    <w:rsid w:val="00F11A3C"/>
    <w:rsid w:val="00F22DFF"/>
    <w:rsid w:val="00F24A75"/>
    <w:rsid w:val="00F3256E"/>
    <w:rsid w:val="00F33BBA"/>
    <w:rsid w:val="00F4305B"/>
    <w:rsid w:val="00F4465F"/>
    <w:rsid w:val="00F45F08"/>
    <w:rsid w:val="00F473F2"/>
    <w:rsid w:val="00F5442C"/>
    <w:rsid w:val="00F606AA"/>
    <w:rsid w:val="00F61423"/>
    <w:rsid w:val="00F62C72"/>
    <w:rsid w:val="00F63180"/>
    <w:rsid w:val="00F67689"/>
    <w:rsid w:val="00F80F01"/>
    <w:rsid w:val="00F823A8"/>
    <w:rsid w:val="00F833F0"/>
    <w:rsid w:val="00F837F7"/>
    <w:rsid w:val="00F83C14"/>
    <w:rsid w:val="00F84C5D"/>
    <w:rsid w:val="00F854A9"/>
    <w:rsid w:val="00F85E03"/>
    <w:rsid w:val="00F8653F"/>
    <w:rsid w:val="00F878D8"/>
    <w:rsid w:val="00F90DE9"/>
    <w:rsid w:val="00F91DAC"/>
    <w:rsid w:val="00F91E6B"/>
    <w:rsid w:val="00F9567E"/>
    <w:rsid w:val="00FA1C8F"/>
    <w:rsid w:val="00FA5D31"/>
    <w:rsid w:val="00FA7F37"/>
    <w:rsid w:val="00FB2A87"/>
    <w:rsid w:val="00FB2C2F"/>
    <w:rsid w:val="00FB38A9"/>
    <w:rsid w:val="00FB46B3"/>
    <w:rsid w:val="00FB56AD"/>
    <w:rsid w:val="00FC1B58"/>
    <w:rsid w:val="00FC2849"/>
    <w:rsid w:val="00FC2BCF"/>
    <w:rsid w:val="00FC4836"/>
    <w:rsid w:val="00FC783A"/>
    <w:rsid w:val="00FD04FC"/>
    <w:rsid w:val="00FD2B41"/>
    <w:rsid w:val="00FD3CD5"/>
    <w:rsid w:val="00FD6072"/>
    <w:rsid w:val="00FE0470"/>
    <w:rsid w:val="00FE17B4"/>
    <w:rsid w:val="00FE298F"/>
    <w:rsid w:val="00FE3E02"/>
    <w:rsid w:val="00FE3EA5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69AAD4"/>
  <w15:docId w15:val="{0C0E0D78-F289-4956-8E39-45A99649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2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B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B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7B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7B5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B5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B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B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607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86B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031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226F8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226F8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226F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157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714"/>
  </w:style>
  <w:style w:type="paragraph" w:styleId="Footer">
    <w:name w:val="footer"/>
    <w:basedOn w:val="Normal"/>
    <w:link w:val="FooterChar"/>
    <w:uiPriority w:val="99"/>
    <w:unhideWhenUsed/>
    <w:rsid w:val="00E157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714"/>
  </w:style>
  <w:style w:type="character" w:customStyle="1" w:styleId="Heading1Char">
    <w:name w:val="Heading 1 Char"/>
    <w:basedOn w:val="DefaultParagraphFont"/>
    <w:link w:val="Heading1"/>
    <w:uiPriority w:val="9"/>
    <w:rsid w:val="000C32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0C328F"/>
  </w:style>
  <w:style w:type="character" w:customStyle="1" w:styleId="articlepagerange">
    <w:name w:val="articlepagerange"/>
    <w:basedOn w:val="DefaultParagraphFont"/>
    <w:rsid w:val="000C32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328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465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735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864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35115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8322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61363BB-D37B-42C0-B732-AD81681BC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hris</dc:creator>
  <cp:lastModifiedBy>chn off29</cp:lastModifiedBy>
  <cp:revision>5</cp:revision>
  <cp:lastPrinted>2018-12-27T11:50:00Z</cp:lastPrinted>
  <dcterms:created xsi:type="dcterms:W3CDTF">2020-11-26T13:14:00Z</dcterms:created>
  <dcterms:modified xsi:type="dcterms:W3CDTF">2021-01-28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14060343</vt:i4>
  </property>
  <property fmtid="{D5CDD505-2E9C-101B-9397-08002B2CF9AE}" pid="3" name="_NewReviewCycle">
    <vt:lpwstr/>
  </property>
  <property fmtid="{D5CDD505-2E9C-101B-9397-08002B2CF9AE}" pid="4" name="_EmailSubject">
    <vt:lpwstr>Color-Paper (fast) fertig</vt:lpwstr>
  </property>
  <property fmtid="{D5CDD505-2E9C-101B-9397-08002B2CF9AE}" pid="5" name="_AuthorEmail">
    <vt:lpwstr>Peter.Brugger@kliniken-valens.ch</vt:lpwstr>
  </property>
  <property fmtid="{D5CDD505-2E9C-101B-9397-08002B2CF9AE}" pid="6" name="_AuthorEmailDisplayName">
    <vt:lpwstr>Brugger Peter Rehazentrum Valens</vt:lpwstr>
  </property>
  <property fmtid="{D5CDD505-2E9C-101B-9397-08002B2CF9AE}" pid="7" name="_ReviewingToolsShownOnce">
    <vt:lpwstr/>
  </property>
</Properties>
</file>